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Table S2. Ecological and biological attributes (adult body length, distribution, habitat) for each species included in the analys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799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2"/>
        <w:gridCol w:w="1080"/>
        <w:gridCol w:w="2400"/>
        <w:gridCol w:w="600"/>
        <w:gridCol w:w="1200"/>
        <w:gridCol w:w="720"/>
        <w:gridCol w:w="1047"/>
        <w:gridCol w:w="869"/>
        <w:gridCol w:w="869"/>
        <w:gridCol w:w="1162"/>
      </w:tblGrid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Sit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Group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Species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Size (mm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  <w:lang w:val="en-GB"/>
              </w:rPr>
              <w:t>Restricted to Mediterranean or North Sea - Balt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New species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Dubious identification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Dispersing stage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Interstitial only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Partenogenetic only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 sp (orange dot)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3.0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 sp (red pigment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posthia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ia sp.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3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ia sp. 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3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ia sp. 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3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ia sp. 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3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ildia sp. 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opisthoporus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logonaria sp.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logonaria sp. 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ma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ocelis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tomella rubr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ilactinoposthia sp.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ilactinoposthia sp. 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ilactinoposthia sp. 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ilactinoposthia sp. 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orus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enofilomorpha sp.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enofilomorpha sp. 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enofilomorpha sp. 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sagittifera corsica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4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lid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ganerilla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lid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nerilla intermedi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lid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nerilla biantennat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lid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nerilla armorican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lid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nerilla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lid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nerilla n.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lid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illidium mediterrane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lid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chonerilla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lid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gordius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5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lid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drilus gracili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6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lid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drilus purpure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3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lid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drilus simili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lid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ammodrilus n.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nthodasys aculeat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nthodasys cf caribbeanensi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6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idiophorus marin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idiophorus mediterrane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idiophorus paramediterrane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2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idiophorus tentaculat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3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phalodasys n.sp.1It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9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phalodasys sp.2I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8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etonotus aegilonensi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etonotus apechochaetu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etonotus atrox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etonotus n.sp. 1I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etonotus n.sp. 2I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etonotus n.sp. 3I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etonotus neptuni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2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etonotus siciliensi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2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asiella n.sp.I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ctylopodola typhl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5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lodasys sanctaemaria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4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lichaetonotus euromarinu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ichaetonotus n.sp.I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lepidoderma n.sp.I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0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xenotrichula n.sp.I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2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teroxenotrichula pygmaea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pidodasys martini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8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idodasys n.sp.I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5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idodasys platyu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8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pidodasys unicarenatu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4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dasys n.sp.1I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7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dasys sp. 2I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5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gadasys n.sp.I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9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sodasys laticaudatu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usellifer delamarei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.gen.1 n.sp.1 It Dendro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3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.gen.1 n.sp.1It Macro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4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egodasys ocellat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3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dasys n.sp.I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1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tubanella n.sp.I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turbanella dohrn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5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turbanella pallida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65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turbanella teissieri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4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ychostomella mediterrane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ychostomella n.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2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nchyoderma thysanophor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4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nchyroderma aapto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2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tranchyroderma cirrophorum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6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tranchyroderma heterotubulatum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3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tranchyroderma hirtum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nchyroderma inaequitubulat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3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nchyroderma insular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2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nchyroderma n.sp.2I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3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tranchyroderma quadritentaculatum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4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nchyroderma sp.1I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2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nchyroderma symphorochet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3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tranchyroderma thysanogaster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48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umastoderma mediterrane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2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odasys apuliensi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7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odasys sp3I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47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rodasys viviparu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3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enotrichula puncata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chilina deceptoria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chilina n.sp. 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imonocelis carmelitan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8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imonocelis meixner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5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chimonocelis n.sp. 1 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6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chimonocelis n.sp. 2 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6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chimonocelis staresoi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5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oreocelis filicauda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lviria sublittorali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5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elogynopora gynocotyla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7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elogynopora n.sp. 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6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plominona corsicana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plominona longicir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8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plominona n.sp. 1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plominona n.sp. 2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plominona n.sp. 3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nostichoplana n.sp.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8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notoplana diorchi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matoplana corsicana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7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otoplana geminispin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otoplana n.sp. 1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otoplana n.sp. 2 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otoplana n.sp. 3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otoplana n.sp. 4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otoplana n.sp. 5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otoplana pythagorae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otoplana renatae-sp. 1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otoplana renatae-sp. 2 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otoplana spathifer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otoplanella n.sp.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ilosyrtis sp.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lystyliphora n.sp.   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4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ilivannuccia n.sp. 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8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enotoplana acu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istrorhynchus sp. (juv.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orhynchus brunet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strorhynchus karlingi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lgetia??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ltoplana valkanovi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rsophlebidae nov.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charodorhynchus multidentat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charodorhynchus nov.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atopera gracili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eliplana asica / terminali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liplana nov. sp.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liplana nov. sp. 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liplana sp.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liplana sp. 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liopharyngiella??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helmis nov.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stiplana paradoxa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stiplex axi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yellida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9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jeziraia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placrorhynchus megalophall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orhynchus nov.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yratrix hermaphroditu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lovejdovskya nov.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ipusa nov.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lyptorhynch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ytorhynchidae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ytorhynchus nov.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9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genopolycystis nov.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9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polycystis nov. sp.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polycystis nov. sp. 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polycystis nov. sp. 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ulodora contorta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ulodora nov.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cystis naegeli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yrator mamertin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esostoma ensife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mesostoma maculosum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mesostoma nov. sp.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esostomidae nov. sp.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esostomidae nov. sp. 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ammopolycystis nov.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gneda colpaert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enopharyngide sp.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enopharyngide sp. 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enopharyngide sp. 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igonostomum australi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igonostomum penicillatum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igonostomum setigerum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gonostomum venenos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hloplanidae sp.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hloplanidae sp. 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ycystididae nov. gen. nov.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hlopolycystis nov. sp.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hlopolycystis nov. sp. 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achionus ibericu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2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achionus urceolari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lurella coluru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urella dicentr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lurella sp.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centrum sp.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3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osphora ehrenberg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4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cane bulla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2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padella sp.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0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ales halophil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ales simili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ales sp.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aria laticep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otaria sp.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4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udinella clypeat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i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udinella obscur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coela sp (with scleritic inclusions)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aperus rubellu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aphanstoma macrospirifer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chocelis macrorhabditi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ia macroposthi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ildia submaculatum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ia triangulifer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3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opisthoporus longitub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docincta punctata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9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plogonaria viridi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ploposthia lactomaculata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3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ploposthia rubropunctata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ynostomidae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ynostomum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ocelis gullmarensi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edomecynostomum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mecynostomum diversicolo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ilactinoposthia salien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ilactinoposthia sp. 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eudmecynostmum brune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eudmecynostomum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lid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drilus rubropharynge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9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lid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drilus helgolandic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9.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lid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drilus adhaeren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3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lid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odrilus oculifer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4.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lid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ilobodrilus axi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9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lid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urodrilus minim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anthodasys aculeatu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idiophorus marin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idiophorus n.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phalodasys maxim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65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phalodasys turbanelloide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9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etonotus atrox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etonotus dispa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etonotus inaequidentat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etonotus sp.1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etonotus tempestiv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etonotus variosquamatu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asiella diplur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5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nodasys mirabili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3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plodasys ankeli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48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lichodasys elongatu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9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chaetonotus aculife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5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chaetonotus atlantic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ichaetonotus paradox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ichaetonotus somniculos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ichaetontous sp.1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ichaetontous sp.2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ichetonotus euromarin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ichetonotus margareta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idodasys martin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8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idodasys platyu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8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idodasys sp. 1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7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dasys sp.1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9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dasys sp.2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87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dasys sp.3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6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gadasys sp1-kris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sodasys laticaudatu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g.1 n.sp.2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5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dasys subterrane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4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turbanella sp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6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nchyroderma megastom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nchyroderma sp. 2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2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nchyroderma suecic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4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aumastoderma heideri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2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aumastoderma moebjergi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2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banella cornut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7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rbanella lutheri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8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rodasys mirabili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6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otrich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notrichula punctat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iloa westblad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4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ilopsis spinos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3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ilopsis unipunctat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3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eocelis juv. cf  filicaud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elogynopora biarmat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8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elogynopora gynocotyl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7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elogynopora n.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5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plominona septentrionali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spiella helgolandic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celididae n. gen. n.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nocelis fusca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3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celis lineata “pigmented”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3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celis lineata “unpigmented”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3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celis n.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3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nocelopsis otoplanoide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stichoplana juv cf fil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8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toplana diorchi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ilosyrtis fennica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9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notus schultze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3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eudorthoplana foliace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eriat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eudosyrtis subterrane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orhynchides caledonic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rsophlebs dubi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charodorhynchus subterraneu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liplana rubescen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liplanilla caudat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icerina bervicirru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tocystis clitellatu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liopharynx geminocirro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morhynchus anopthalm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yratrix hermaphrodit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opharynx batho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riplanella frisia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rhynchus terminostyl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ontorhynchus aculeat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gnathorhynchus subterrane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ulodora contort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norhynchus helgolandic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cystididae nov.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esostoma marmorat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esostoma neglect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esostoma rostrat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esostomidae nov.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chizorhynchus gullmarensi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3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ortex karling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vortex tubiferu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xenetes quinquespinosu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enetes trigon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ammorhynchus tubulipeni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gneda anglic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canorhynchus forcipatu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enopharyngidae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gonostomum armat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gonostomum venenos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yphlopolycystididae nov. gen. nov.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ocoel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onorhynchus seminascatus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2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spelta clydona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2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phalodella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lurella adriatica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urella colu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urella dicentr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centrum algente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3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centrum bidentat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2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centrum limicol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2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centrum marinum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centrum sp.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dia gravitat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2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dia tecus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holca bipalium/liepettersen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2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ales halophil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ales reinhardti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3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ales syltensi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chaeta baltic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5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chaeta cecili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chaeta gyrin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3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chaeta vorax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udinella clypeat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udinella elliptic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2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ifera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udinella obscura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0.13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</w:tbl>
    <w:p>
      <w:pPr>
        <w:pStyle w:val="Normal"/>
        <w:rPr/>
      </w:pPr>
      <w:r>
        <w:rPr>
          <w:lang w:val="en-GB"/>
        </w:rPr>
        <w:t>* from sites not reported in Willems et al [4].</w:t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3:33:00Z</dcterms:created>
  <dc:creator>Antonio</dc:creator>
  <dc:description/>
  <cp:keywords/>
  <dc:language>en-US</dc:language>
  <cp:lastModifiedBy>Antonio</cp:lastModifiedBy>
  <dcterms:modified xsi:type="dcterms:W3CDTF">2012-02-29T16:27:00Z</dcterms:modified>
  <cp:revision>9</cp:revision>
  <dc:subject/>
  <dc:title>Table S2</dc:title>
</cp:coreProperties>
</file>